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DA6" w:rsidRDefault="00970DA6" w:rsidP="00970DA6">
      <w:pPr>
        <w:pStyle w:val="Caption"/>
        <w:rPr>
          <w:lang w:val="en-GB"/>
        </w:rPr>
      </w:pPr>
      <w:r w:rsidRPr="00970DA6">
        <w:rPr>
          <w:rFonts w:asciiTheme="majorHAnsi" w:eastAsiaTheme="majorEastAsia" w:hAnsiTheme="majorHAnsi" w:cstheme="majorBidi"/>
          <w:b w:val="0"/>
          <w:bCs w:val="0"/>
          <w:color w:val="2E74B5" w:themeColor="accent1" w:themeShade="BF"/>
          <w:sz w:val="32"/>
          <w:szCs w:val="32"/>
          <w:lang w:val="en-GB"/>
        </w:rPr>
        <w:t>People at risk of HAT that are potentially covered by facilities with diagnostic and treatment capabilities for HAT.</w:t>
      </w:r>
      <w:bookmarkStart w:id="0" w:name="_GoBack"/>
      <w:bookmarkEnd w:id="0"/>
    </w:p>
    <w:p w:rsidR="00970DA6" w:rsidRDefault="00970DA6" w:rsidP="00970DA6">
      <w:pPr>
        <w:pStyle w:val="Caption"/>
        <w:keepNext/>
        <w:rPr>
          <w:lang w:val="en-GB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970DA6">
        <w:rPr>
          <w:lang w:val="en-GB"/>
        </w:rPr>
        <w:t xml:space="preserve"> </w:t>
      </w:r>
      <w:r>
        <w:rPr>
          <w:lang w:val="en-GB"/>
        </w:rPr>
        <w:t>People at risk of HAT that are potentially covered by facilities with diagnostic and treatment capabilities for HAT</w:t>
      </w:r>
    </w:p>
    <w:tbl>
      <w:tblPr>
        <w:tblStyle w:val="TableGrid"/>
        <w:tblW w:w="13678" w:type="dxa"/>
        <w:tblInd w:w="-459" w:type="dxa"/>
        <w:tblLook w:val="04A0" w:firstRow="1" w:lastRow="0" w:firstColumn="1" w:lastColumn="0" w:noHBand="0" w:noVBand="1"/>
      </w:tblPr>
      <w:tblGrid>
        <w:gridCol w:w="1560"/>
        <w:gridCol w:w="795"/>
        <w:gridCol w:w="931"/>
        <w:gridCol w:w="930"/>
        <w:gridCol w:w="930"/>
        <w:gridCol w:w="930"/>
        <w:gridCol w:w="930"/>
        <w:gridCol w:w="930"/>
        <w:gridCol w:w="929"/>
        <w:gridCol w:w="929"/>
        <w:gridCol w:w="929"/>
        <w:gridCol w:w="929"/>
        <w:gridCol w:w="929"/>
        <w:gridCol w:w="1097"/>
      </w:tblGrid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Risk categor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eople at risk</w:t>
            </w:r>
          </w:p>
        </w:tc>
        <w:tc>
          <w:tcPr>
            <w:tcW w:w="113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eople at risk covered by facilities with HAT capabilities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5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57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eatment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1-hour trave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3-hour trave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5-hour trave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1-hour trave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3-hour travel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5-hour travel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DA6" w:rsidRDefault="00970DA6" w:rsidP="004024BA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no. persons × 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% of at risk</w:t>
            </w:r>
          </w:p>
        </w:tc>
      </w:tr>
      <w:tr w:rsidR="00970DA6" w:rsidTr="004024BA">
        <w:tc>
          <w:tcPr>
            <w:tcW w:w="1367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ambiense HAT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gh and very hig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53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72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40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01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68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3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01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 and very low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,34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99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,30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,42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,7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,3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,36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,11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81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,8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,5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,49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,87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,51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</w:tr>
      <w:tr w:rsidR="00970DA6" w:rsidTr="004024BA">
        <w:tc>
          <w:tcPr>
            <w:tcW w:w="1367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rhodesiense HAT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gh and very hig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 and very low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78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8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34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6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08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970DA6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86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0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3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41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6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6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14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</w:tr>
    </w:tbl>
    <w:p w:rsidR="0015447E" w:rsidRDefault="00970DA6"/>
    <w:sectPr w:rsidR="0015447E" w:rsidSect="00970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496"/>
    <w:rsid w:val="006F3660"/>
    <w:rsid w:val="00970DA6"/>
    <w:rsid w:val="00A55496"/>
    <w:rsid w:val="00B2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0F82"/>
  <w15:chartTrackingRefBased/>
  <w15:docId w15:val="{F6DA915D-B9B4-40AE-9CDC-045DB195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DA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D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0DA6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970DA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70D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90692-4F80-4AF4-B1E6-10ED1FD0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AGAH)</dc:creator>
  <cp:keywords/>
  <dc:description/>
  <cp:lastModifiedBy>Cecchi, Giuliano (AGAH)</cp:lastModifiedBy>
  <cp:revision>3</cp:revision>
  <dcterms:created xsi:type="dcterms:W3CDTF">2020-01-13T11:42:00Z</dcterms:created>
  <dcterms:modified xsi:type="dcterms:W3CDTF">2020-01-13T11:47:00Z</dcterms:modified>
</cp:coreProperties>
</file>